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FC2C8" w14:textId="77777777" w:rsidR="00616945" w:rsidRPr="00616945" w:rsidRDefault="00616945" w:rsidP="00616945">
      <w:pPr>
        <w:rPr>
          <w:b/>
          <w:bCs/>
        </w:rPr>
      </w:pPr>
      <w:r w:rsidRPr="00616945">
        <w:rPr>
          <w:b/>
          <w:bCs/>
        </w:rPr>
        <w:t>Supplementary Table 1.  Multivariate Cox proportional hazard models for recurrent relapse events in the two cohorts</w:t>
      </w:r>
    </w:p>
    <w:p w14:paraId="40903DA9" w14:textId="77777777" w:rsidR="00616945" w:rsidRPr="00616945" w:rsidRDefault="00616945" w:rsidP="00616945"/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417"/>
        <w:gridCol w:w="1985"/>
        <w:gridCol w:w="992"/>
      </w:tblGrid>
      <w:tr w:rsidR="00616945" w:rsidRPr="00616945" w14:paraId="47A0B4FE" w14:textId="77777777" w:rsidTr="00616945">
        <w:trPr>
          <w:tblHeader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9A4F69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E5793D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Beta (S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68EA02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BE62830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p</w:t>
            </w:r>
          </w:p>
        </w:tc>
      </w:tr>
      <w:tr w:rsidR="00616945" w:rsidRPr="00616945" w14:paraId="04D0E502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C625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Delay since last RTX/OCR infusion (per mont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59D4A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-0.03 (0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FF920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0.97 (0.93, 1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500EB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0.268</w:t>
            </w:r>
          </w:p>
        </w:tc>
      </w:tr>
      <w:tr w:rsidR="00616945" w:rsidRPr="00616945" w14:paraId="68925932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E229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1E2C8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-0.03 (0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5EA05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en-US"/>
              </w:rPr>
              <w:t>0.9</w:t>
            </w:r>
            <w:r w:rsidRPr="00616945">
              <w:rPr>
                <w:lang w:val="fr-FR"/>
              </w:rPr>
              <w:t>7 (0.95, 1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FBA14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045</w:t>
            </w:r>
          </w:p>
        </w:tc>
      </w:tr>
      <w:tr w:rsidR="00616945" w:rsidRPr="00616945" w14:paraId="43727A5D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4BB63" w14:textId="77777777" w:rsidR="00616945" w:rsidRPr="00616945" w:rsidRDefault="00616945" w:rsidP="00616945">
            <w:pPr>
              <w:rPr>
                <w:lang w:val="fr-FR"/>
              </w:rPr>
            </w:pPr>
            <w:proofErr w:type="spellStart"/>
            <w:r w:rsidRPr="00616945">
              <w:rPr>
                <w:lang w:val="fr-FR"/>
              </w:rPr>
              <w:t>Sex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5B835" w14:textId="77777777" w:rsidR="00616945" w:rsidRPr="00616945" w:rsidRDefault="00616945" w:rsidP="00616945">
            <w:pPr>
              <w:rPr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B88AAB" w14:textId="77777777" w:rsidR="00616945" w:rsidRPr="00616945" w:rsidRDefault="00616945" w:rsidP="00616945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C8B8D" w14:textId="77777777" w:rsidR="00616945" w:rsidRPr="00616945" w:rsidRDefault="00616945" w:rsidP="00616945"/>
        </w:tc>
      </w:tr>
      <w:tr w:rsidR="00616945" w:rsidRPr="00616945" w14:paraId="0873C186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D08F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F (</w:t>
            </w:r>
            <w:proofErr w:type="spellStart"/>
            <w:r w:rsidRPr="00616945">
              <w:rPr>
                <w:lang w:val="fr-FR"/>
              </w:rPr>
              <w:t>ref</w:t>
            </w:r>
            <w:proofErr w:type="spellEnd"/>
            <w:r w:rsidRPr="00616945">
              <w:rPr>
                <w:lang w:val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DDAFF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75EB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69C33D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</w:tr>
      <w:tr w:rsidR="00616945" w:rsidRPr="00616945" w14:paraId="7F283254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3D44C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43E4D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31 (0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6EFE2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1.36 (0.76, 2.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D77C3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297</w:t>
            </w:r>
          </w:p>
        </w:tc>
      </w:tr>
      <w:tr w:rsidR="00616945" w:rsidRPr="00616945" w14:paraId="727A9271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FAD16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EDSS score at last RTX/OCR in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0067A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06 (0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4535DC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1.06 (0.90, 1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013F5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471</w:t>
            </w:r>
          </w:p>
        </w:tc>
      </w:tr>
      <w:tr w:rsidR="00616945" w:rsidRPr="00616945" w14:paraId="0BEC4EB4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0DD61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Number of previous RTX/OCR cyc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9B47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-0.34 (0.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D3E75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71 (0.54, 0.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1C055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012</w:t>
            </w:r>
          </w:p>
        </w:tc>
      </w:tr>
      <w:tr w:rsidR="00616945" w:rsidRPr="00616945" w14:paraId="5D29665C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4105C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Immunosuppressive (IS) DMT prior to RTX/OCR init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4390A" w14:textId="77777777" w:rsidR="00616945" w:rsidRPr="00616945" w:rsidRDefault="00616945" w:rsidP="00616945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D277F" w14:textId="77777777" w:rsidR="00616945" w:rsidRPr="00616945" w:rsidRDefault="00616945" w:rsidP="00616945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F11E70" w14:textId="77777777" w:rsidR="00616945" w:rsidRPr="00616945" w:rsidRDefault="00616945" w:rsidP="00616945"/>
        </w:tc>
      </w:tr>
      <w:tr w:rsidR="00616945" w:rsidRPr="00616945" w14:paraId="39AD50A6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8AFB1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en-US"/>
              </w:rPr>
              <w:t>     </w:t>
            </w:r>
            <w:r w:rsidRPr="00616945">
              <w:rPr>
                <w:lang w:val="fr-FR"/>
              </w:rPr>
              <w:t>N (</w:t>
            </w:r>
            <w:proofErr w:type="spellStart"/>
            <w:r w:rsidRPr="00616945">
              <w:rPr>
                <w:lang w:val="fr-FR"/>
              </w:rPr>
              <w:t>ref</w:t>
            </w:r>
            <w:proofErr w:type="spellEnd"/>
            <w:r w:rsidRPr="00616945">
              <w:rPr>
                <w:lang w:val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8CBBA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C81C7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B75A7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</w:tr>
      <w:tr w:rsidR="00616945" w:rsidRPr="00616945" w14:paraId="3CF8C45A" w14:textId="77777777" w:rsidTr="00616945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BC6FF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E048B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57 (0.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13583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1.78 (0.74, 4.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FEEDE2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195</w:t>
            </w:r>
          </w:p>
        </w:tc>
      </w:tr>
    </w:tbl>
    <w:p w14:paraId="2E9194F3" w14:textId="77777777" w:rsidR="00616945" w:rsidRPr="00616945" w:rsidRDefault="00616945" w:rsidP="00616945"/>
    <w:p w14:paraId="220C0978" w14:textId="77777777" w:rsidR="00616945" w:rsidRPr="00616945" w:rsidRDefault="00616945" w:rsidP="00616945">
      <w:r w:rsidRPr="00616945">
        <w:t>DMT: disease modifying therapy; immunosuppressive DMT included all DMTs for multiple sclerosis except platform therapies.</w:t>
      </w:r>
      <w:r w:rsidRPr="00616945">
        <w:br w:type="page"/>
      </w:r>
    </w:p>
    <w:p w14:paraId="42D3F63E" w14:textId="77777777" w:rsidR="00616945" w:rsidRPr="00616945" w:rsidRDefault="00616945" w:rsidP="00616945"/>
    <w:p w14:paraId="589A8476" w14:textId="77777777" w:rsidR="00616945" w:rsidRPr="00616945" w:rsidRDefault="00616945" w:rsidP="00616945">
      <w:pPr>
        <w:rPr>
          <w:b/>
          <w:bCs/>
        </w:rPr>
      </w:pPr>
      <w:r w:rsidRPr="00616945">
        <w:rPr>
          <w:b/>
          <w:bCs/>
        </w:rPr>
        <w:t>Supplementary Table 2.  Multivariate Cox proportional hazard models for recurrent sustained accumulation of disability events in the two cohorts</w:t>
      </w:r>
    </w:p>
    <w:p w14:paraId="3AD877D6" w14:textId="77777777" w:rsidR="00616945" w:rsidRPr="00616945" w:rsidRDefault="00616945" w:rsidP="00616945">
      <w:pPr>
        <w:rPr>
          <w:b/>
          <w:bCs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701"/>
        <w:gridCol w:w="2005"/>
        <w:gridCol w:w="920"/>
      </w:tblGrid>
      <w:tr w:rsidR="00616945" w:rsidRPr="00616945" w14:paraId="296E3786" w14:textId="77777777" w:rsidTr="00616945">
        <w:trPr>
          <w:tblHeader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7A25D6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0A3517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Beta (SE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A3B5F5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88428E" w14:textId="77777777" w:rsidR="00616945" w:rsidRPr="00616945" w:rsidRDefault="00616945" w:rsidP="00616945">
            <w:pPr>
              <w:rPr>
                <w:bCs/>
                <w:i/>
                <w:lang w:val="en-US"/>
              </w:rPr>
            </w:pPr>
            <w:r w:rsidRPr="00616945">
              <w:rPr>
                <w:bCs/>
                <w:i/>
                <w:lang w:val="en-US"/>
              </w:rPr>
              <w:t>p</w:t>
            </w:r>
          </w:p>
        </w:tc>
      </w:tr>
      <w:tr w:rsidR="00616945" w:rsidRPr="00616945" w14:paraId="00931592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4E5ED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Delay since last RTX/OCR infusion (per mont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56B32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-0.03 (0.01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E3C8D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0.97 (0.95, 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5A97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0.010</w:t>
            </w:r>
          </w:p>
        </w:tc>
      </w:tr>
      <w:tr w:rsidR="00616945" w:rsidRPr="00616945" w14:paraId="65B30A14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F45A0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EDED2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0.00 (0.01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6FF82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en-US"/>
              </w:rPr>
              <w:t xml:space="preserve">1.00 </w:t>
            </w:r>
            <w:r w:rsidRPr="00616945">
              <w:rPr>
                <w:lang w:val="fr-FR"/>
              </w:rPr>
              <w:t>(0.98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4FEE3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922</w:t>
            </w:r>
          </w:p>
        </w:tc>
      </w:tr>
      <w:tr w:rsidR="00616945" w:rsidRPr="00616945" w14:paraId="12125FF7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968346" w14:textId="77777777" w:rsidR="00616945" w:rsidRPr="00616945" w:rsidRDefault="00616945" w:rsidP="00616945">
            <w:pPr>
              <w:rPr>
                <w:lang w:val="fr-FR"/>
              </w:rPr>
            </w:pPr>
            <w:proofErr w:type="spellStart"/>
            <w:r w:rsidRPr="00616945">
              <w:rPr>
                <w:lang w:val="fr-FR"/>
              </w:rPr>
              <w:t>Se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6DE62" w14:textId="77777777" w:rsidR="00616945" w:rsidRPr="00616945" w:rsidRDefault="00616945" w:rsidP="00616945">
            <w:pPr>
              <w:rPr>
                <w:lang w:val="fr-FR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FE3A27" w14:textId="77777777" w:rsidR="00616945" w:rsidRPr="00616945" w:rsidRDefault="00616945" w:rsidP="00616945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9E13B" w14:textId="77777777" w:rsidR="00616945" w:rsidRPr="00616945" w:rsidRDefault="00616945" w:rsidP="00616945"/>
        </w:tc>
      </w:tr>
      <w:tr w:rsidR="00616945" w:rsidRPr="00616945" w14:paraId="56B2688C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83DCD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F (</w:t>
            </w:r>
            <w:proofErr w:type="spellStart"/>
            <w:r w:rsidRPr="00616945">
              <w:rPr>
                <w:lang w:val="fr-FR"/>
              </w:rPr>
              <w:t>ref</w:t>
            </w:r>
            <w:proofErr w:type="spellEnd"/>
            <w:r w:rsidRPr="00616945">
              <w:rPr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7CEB7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23C3D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DD071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</w:tr>
      <w:tr w:rsidR="00616945" w:rsidRPr="00616945" w14:paraId="04344F89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1B979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51F09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13 (0.19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4926F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1.14 (0.77, 1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270F6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511</w:t>
            </w:r>
          </w:p>
        </w:tc>
      </w:tr>
      <w:tr w:rsidR="00616945" w:rsidRPr="00616945" w14:paraId="067257D2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DBEDCA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EDSS score at last RTX/OCR infu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E3FD9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20 (0.05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42F3E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1.22 (1.11, 1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514F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&lt;0.001</w:t>
            </w:r>
          </w:p>
        </w:tc>
      </w:tr>
      <w:tr w:rsidR="00616945" w:rsidRPr="00616945" w14:paraId="3866C345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FD214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Number of previous RTX/OCR cyc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B2B5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-0.33 (0.08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AC654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72 (0.60, 0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76BFE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&lt;0.001</w:t>
            </w:r>
          </w:p>
        </w:tc>
      </w:tr>
      <w:tr w:rsidR="00616945" w:rsidRPr="00616945" w14:paraId="0FC30E27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DF94B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Immunosuppressor (IS) DMT prior to RTX/OCR initi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319A2D" w14:textId="77777777" w:rsidR="00616945" w:rsidRPr="00616945" w:rsidRDefault="00616945" w:rsidP="00616945">
            <w:pPr>
              <w:rPr>
                <w:lang w:val="en-US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46159" w14:textId="77777777" w:rsidR="00616945" w:rsidRPr="00616945" w:rsidRDefault="00616945" w:rsidP="00616945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78B97" w14:textId="77777777" w:rsidR="00616945" w:rsidRPr="00616945" w:rsidRDefault="00616945" w:rsidP="00616945"/>
        </w:tc>
      </w:tr>
      <w:tr w:rsidR="00616945" w:rsidRPr="00616945" w14:paraId="42453041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2B008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en-US"/>
              </w:rPr>
              <w:t>     </w:t>
            </w:r>
            <w:r w:rsidRPr="00616945">
              <w:rPr>
                <w:lang w:val="fr-FR"/>
              </w:rPr>
              <w:t>N (</w:t>
            </w:r>
            <w:proofErr w:type="spellStart"/>
            <w:r w:rsidRPr="00616945">
              <w:rPr>
                <w:lang w:val="fr-FR"/>
              </w:rPr>
              <w:t>ref</w:t>
            </w:r>
            <w:proofErr w:type="spellEnd"/>
            <w:r w:rsidRPr="00616945">
              <w:rPr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27EFC9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6B36F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E72C1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–</w:t>
            </w:r>
          </w:p>
        </w:tc>
      </w:tr>
      <w:tr w:rsidR="00616945" w:rsidRPr="00616945" w14:paraId="2257FF6A" w14:textId="77777777" w:rsidTr="00616945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8F4CB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     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3FF04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-0.09 (0.24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B0C41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91 (0.53, 1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21DE40" w14:textId="77777777" w:rsidR="00616945" w:rsidRPr="00616945" w:rsidRDefault="00616945" w:rsidP="00616945">
            <w:pPr>
              <w:rPr>
                <w:lang w:val="fr-FR"/>
              </w:rPr>
            </w:pPr>
            <w:r w:rsidRPr="00616945">
              <w:rPr>
                <w:lang w:val="fr-FR"/>
              </w:rPr>
              <w:t>0.735</w:t>
            </w:r>
          </w:p>
        </w:tc>
      </w:tr>
    </w:tbl>
    <w:p w14:paraId="24EE47E5" w14:textId="77777777" w:rsidR="00616945" w:rsidRPr="00616945" w:rsidRDefault="00616945" w:rsidP="00616945">
      <w:pPr>
        <w:rPr>
          <w:b/>
          <w:bCs/>
        </w:rPr>
      </w:pPr>
    </w:p>
    <w:p w14:paraId="6448F37B" w14:textId="77777777" w:rsidR="00616945" w:rsidRPr="00616945" w:rsidRDefault="00616945" w:rsidP="00616945">
      <w:r w:rsidRPr="00616945">
        <w:t>DMT: disease modifying therapy; immunosuppressive DMT included all DMTs for multiple sclerosis except platform therapies.</w:t>
      </w:r>
    </w:p>
    <w:p w14:paraId="5DB1A6F9" w14:textId="77777777" w:rsidR="00616945" w:rsidRPr="00616945" w:rsidRDefault="00616945" w:rsidP="00616945">
      <w:r w:rsidRPr="00616945">
        <w:br w:type="page"/>
      </w:r>
    </w:p>
    <w:p w14:paraId="035F90E0" w14:textId="77777777" w:rsidR="00616945" w:rsidRPr="00616945" w:rsidRDefault="00616945" w:rsidP="00616945">
      <w:pPr>
        <w:rPr>
          <w:b/>
        </w:rPr>
      </w:pPr>
      <w:r w:rsidRPr="00616945">
        <w:rPr>
          <w:b/>
        </w:rPr>
        <w:lastRenderedPageBreak/>
        <w:t>Supplementary Table 3. Number and type of serious infectious events during RTX/OCR in the two cohorts. P</w:t>
      </w:r>
      <w:proofErr w:type="spellStart"/>
      <w:r w:rsidRPr="00616945">
        <w:rPr>
          <w:b/>
          <w:lang w:val="en-US"/>
        </w:rPr>
        <w:t>atient</w:t>
      </w:r>
      <w:proofErr w:type="spellEnd"/>
      <w:r w:rsidRPr="00616945">
        <w:rPr>
          <w:b/>
          <w:lang w:val="en-US"/>
        </w:rPr>
        <w:t>-years (PY)</w:t>
      </w:r>
    </w:p>
    <w:p w14:paraId="0445A2DE" w14:textId="77777777" w:rsidR="00616945" w:rsidRPr="00616945" w:rsidRDefault="00616945" w:rsidP="00616945">
      <w:pPr>
        <w:rPr>
          <w:b/>
          <w:bCs/>
        </w:rPr>
      </w:pPr>
    </w:p>
    <w:tbl>
      <w:tblPr>
        <w:tblpPr w:leftFromText="141" w:rightFromText="141" w:vertAnchor="page" w:horzAnchor="margin" w:tblpY="231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2699"/>
        <w:gridCol w:w="2699"/>
      </w:tblGrid>
      <w:tr w:rsidR="00616945" w:rsidRPr="00616945" w14:paraId="6BC3DCC0" w14:textId="77777777" w:rsidTr="00616945">
        <w:trPr>
          <w:trHeight w:val="103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85C8AE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>Type of SIE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0B797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>SIE Cohort (</w:t>
            </w:r>
            <w:proofErr w:type="gramStart"/>
            <w:r w:rsidRPr="00616945">
              <w:rPr>
                <w:b/>
                <w:lang w:val="en-US"/>
              </w:rPr>
              <w:t xml:space="preserve">1252 </w:t>
            </w:r>
            <w:r w:rsidRPr="00616945">
              <w:rPr>
                <w:lang w:val="en-US"/>
              </w:rPr>
              <w:t xml:space="preserve"> </w:t>
            </w:r>
            <w:r w:rsidRPr="00616945">
              <w:rPr>
                <w:b/>
                <w:lang w:val="en-US"/>
              </w:rPr>
              <w:t>PY</w:t>
            </w:r>
            <w:proofErr w:type="gramEnd"/>
            <w:r w:rsidRPr="00616945">
              <w:rPr>
                <w:b/>
                <w:lang w:val="en-US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009C7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 xml:space="preserve">SD cohort (310 </w:t>
            </w:r>
            <w:r w:rsidRPr="00616945">
              <w:rPr>
                <w:b/>
                <w:lang w:val="fr-FR"/>
              </w:rPr>
              <w:t>PY</w:t>
            </w:r>
            <w:r w:rsidRPr="00616945">
              <w:rPr>
                <w:b/>
                <w:lang w:val="en-US"/>
              </w:rPr>
              <w:t>)</w:t>
            </w:r>
          </w:p>
        </w:tc>
      </w:tr>
      <w:tr w:rsidR="00616945" w:rsidRPr="00616945" w14:paraId="2838D8E0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89A33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Severe COVID19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07876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5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A09DA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7</w:t>
            </w:r>
          </w:p>
        </w:tc>
      </w:tr>
      <w:tr w:rsidR="00616945" w:rsidRPr="00616945" w14:paraId="0285A05C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4CA5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Pneumonia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33198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9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23A5C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3</w:t>
            </w:r>
          </w:p>
        </w:tc>
      </w:tr>
      <w:tr w:rsidR="00616945" w:rsidRPr="00616945" w14:paraId="5772FFBE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5A118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Upper urinary tract infec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1EDFC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3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3CC5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2</w:t>
            </w:r>
          </w:p>
        </w:tc>
      </w:tr>
      <w:tr w:rsidR="00616945" w:rsidRPr="00616945" w14:paraId="3BC3F631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A0991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Severe non localized infectious syndrome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DEEF1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3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89B6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42024C96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87EEE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Osteoarticular infec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A5518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3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F2B06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7512CFF3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0F44D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Necrotizing throat involving soft tissue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917B2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EECE4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</w:tr>
      <w:tr w:rsidR="00616945" w:rsidRPr="00616945" w14:paraId="57C3BA3B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09768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Severe influenza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D73FC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2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7401F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3A7019F1" w14:textId="77777777" w:rsidTr="00616945">
        <w:trPr>
          <w:trHeight w:val="232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C428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Abdominal infections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0E765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9E9ED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</w:tr>
      <w:tr w:rsidR="00616945" w:rsidRPr="00616945" w14:paraId="2FD78AEB" w14:textId="77777777" w:rsidTr="00616945">
        <w:trPr>
          <w:trHeight w:val="107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FFB2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Severe skin infec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307C0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CF88A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7DCEB14B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92977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Disseminated zoster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8C11A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4DA7D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688284AB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479D0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Severe genital infec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20C3B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C3463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723FCB35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871A1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Necrotizing dental infecti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C21B4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5C5BD" w14:textId="77777777" w:rsidR="00616945" w:rsidRPr="00616945" w:rsidRDefault="00616945" w:rsidP="00616945">
            <w:pPr>
              <w:rPr>
                <w:lang w:val="en-US"/>
              </w:rPr>
            </w:pPr>
          </w:p>
        </w:tc>
      </w:tr>
      <w:tr w:rsidR="00616945" w:rsidRPr="00616945" w14:paraId="26DCE29E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3B182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Viral myocarditis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8871" w14:textId="77777777" w:rsidR="00616945" w:rsidRPr="00616945" w:rsidRDefault="00616945" w:rsidP="00616945">
            <w:pPr>
              <w:rPr>
                <w:lang w:val="en-US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82413" w14:textId="77777777" w:rsidR="00616945" w:rsidRPr="00616945" w:rsidRDefault="00616945" w:rsidP="00616945">
            <w:pPr>
              <w:rPr>
                <w:lang w:val="en-US"/>
              </w:rPr>
            </w:pPr>
            <w:r w:rsidRPr="00616945">
              <w:rPr>
                <w:lang w:val="en-US"/>
              </w:rPr>
              <w:t>1</w:t>
            </w:r>
          </w:p>
        </w:tc>
      </w:tr>
      <w:tr w:rsidR="00616945" w:rsidRPr="00616945" w14:paraId="57020E15" w14:textId="77777777" w:rsidTr="00616945">
        <w:trPr>
          <w:trHeight w:val="451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E8897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>Total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FABD62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>31 (2.5 per 100 PY)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018BF" w14:textId="77777777" w:rsidR="00616945" w:rsidRPr="00616945" w:rsidRDefault="00616945" w:rsidP="00616945">
            <w:pPr>
              <w:rPr>
                <w:b/>
                <w:lang w:val="en-US"/>
              </w:rPr>
            </w:pPr>
            <w:r w:rsidRPr="00616945">
              <w:rPr>
                <w:b/>
                <w:lang w:val="en-US"/>
              </w:rPr>
              <w:t>15 (4.8 per 100 PY)</w:t>
            </w:r>
          </w:p>
        </w:tc>
      </w:tr>
    </w:tbl>
    <w:p w14:paraId="04E32C66" w14:textId="77777777" w:rsidR="00616945" w:rsidRPr="00616945" w:rsidRDefault="00616945" w:rsidP="00616945">
      <w:pPr>
        <w:rPr>
          <w:b/>
          <w:bCs/>
        </w:rPr>
      </w:pPr>
    </w:p>
    <w:p w14:paraId="1A2B06B2" w14:textId="77777777" w:rsidR="00616945" w:rsidRPr="00616945" w:rsidRDefault="00616945" w:rsidP="00616945">
      <w:pPr>
        <w:rPr>
          <w:b/>
          <w:bCs/>
        </w:rPr>
      </w:pPr>
    </w:p>
    <w:p w14:paraId="7FAC92A2" w14:textId="77777777" w:rsidR="00616945" w:rsidRPr="00616945" w:rsidRDefault="00616945" w:rsidP="00616945">
      <w:pPr>
        <w:rPr>
          <w:b/>
          <w:bCs/>
        </w:rPr>
      </w:pPr>
    </w:p>
    <w:p w14:paraId="1A8244FE" w14:textId="77777777" w:rsidR="00616945" w:rsidRPr="00616945" w:rsidRDefault="00616945" w:rsidP="00616945">
      <w:pPr>
        <w:rPr>
          <w:b/>
          <w:bCs/>
        </w:rPr>
      </w:pPr>
    </w:p>
    <w:p w14:paraId="129D8CBB" w14:textId="77777777" w:rsidR="00616945" w:rsidRPr="00616945" w:rsidRDefault="00616945" w:rsidP="00616945">
      <w:pPr>
        <w:rPr>
          <w:b/>
          <w:bCs/>
        </w:rPr>
      </w:pPr>
    </w:p>
    <w:p w14:paraId="412CAE36" w14:textId="77777777" w:rsidR="00616945" w:rsidRPr="00616945" w:rsidRDefault="00616945" w:rsidP="00616945">
      <w:pPr>
        <w:rPr>
          <w:b/>
          <w:bCs/>
        </w:rPr>
      </w:pPr>
    </w:p>
    <w:p w14:paraId="6A242402" w14:textId="77777777" w:rsidR="00616945" w:rsidRPr="00616945" w:rsidRDefault="00616945" w:rsidP="00616945">
      <w:pPr>
        <w:rPr>
          <w:b/>
          <w:bCs/>
        </w:rPr>
      </w:pPr>
    </w:p>
    <w:p w14:paraId="07864B21" w14:textId="77777777" w:rsidR="00616945" w:rsidRPr="00616945" w:rsidRDefault="00616945" w:rsidP="00616945">
      <w:pPr>
        <w:rPr>
          <w:b/>
          <w:bCs/>
        </w:rPr>
      </w:pPr>
    </w:p>
    <w:p w14:paraId="29DFEB0C" w14:textId="77777777" w:rsidR="00A621C2" w:rsidRDefault="00A621C2"/>
    <w:sectPr w:rsidR="00A62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45"/>
    <w:rsid w:val="002D28A5"/>
    <w:rsid w:val="00616945"/>
    <w:rsid w:val="009D6956"/>
    <w:rsid w:val="00A6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CFF7"/>
  <w15:chartTrackingRefBased/>
  <w15:docId w15:val="{0ECDED4E-E007-4792-A587-D7F427E8D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9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9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9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9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9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9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9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9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9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9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9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9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9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9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9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9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9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9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9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9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9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9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9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9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9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9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9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9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tree, Paul (ELS-EXE)</dc:creator>
  <cp:keywords/>
  <dc:description/>
  <cp:lastModifiedBy>Crabtree, Paul (ELS-EXE)</cp:lastModifiedBy>
  <cp:revision>1</cp:revision>
  <dcterms:created xsi:type="dcterms:W3CDTF">2025-02-12T11:28:00Z</dcterms:created>
  <dcterms:modified xsi:type="dcterms:W3CDTF">2025-02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12T11:28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d2613b2-6903-475c-92c8-8933073a121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